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46A41" w14:textId="77777777" w:rsidR="009F6BA4" w:rsidRDefault="009F6BA4" w:rsidP="009F6BA4">
      <w:pPr>
        <w:spacing w:line="480" w:lineRule="auto"/>
        <w:rPr>
          <w:b/>
          <w:sz w:val="20"/>
          <w:szCs w:val="20"/>
          <w:lang w:val="en-US"/>
        </w:rPr>
      </w:pPr>
    </w:p>
    <w:p w14:paraId="2EDD08F8" w14:textId="77777777" w:rsidR="009F6BA4" w:rsidRDefault="009F6BA4" w:rsidP="009F6BA4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drawing>
          <wp:inline distT="0" distB="0" distL="0" distR="0" wp14:anchorId="6E78C149" wp14:editId="299BF5D2">
            <wp:extent cx="5943600" cy="19043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ilation (2)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DE543" w14:textId="77777777" w:rsidR="009F6BA4" w:rsidRDefault="009F6BA4" w:rsidP="009F6BA4">
      <w:pPr>
        <w:spacing w:line="480" w:lineRule="auto"/>
        <w:rPr>
          <w:b/>
          <w:sz w:val="20"/>
          <w:szCs w:val="20"/>
          <w:lang w:val="en-US"/>
        </w:rPr>
      </w:pPr>
    </w:p>
    <w:p w14:paraId="5A412D01" w14:textId="77777777" w:rsidR="009F6BA4" w:rsidRPr="00654C73" w:rsidRDefault="009F6BA4" w:rsidP="009F6BA4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654C73">
        <w:rPr>
          <w:b/>
          <w:bCs/>
          <w:sz w:val="20"/>
          <w:szCs w:val="20"/>
          <w:lang w:val="en-US"/>
        </w:rPr>
        <w:t>S</w:t>
      </w:r>
      <w:r w:rsidR="00C11245">
        <w:rPr>
          <w:b/>
          <w:bCs/>
          <w:sz w:val="20"/>
          <w:szCs w:val="20"/>
          <w:lang w:val="en-US"/>
        </w:rPr>
        <w:t>1</w:t>
      </w:r>
      <w:r w:rsidRPr="00654C73">
        <w:rPr>
          <w:b/>
          <w:bCs/>
          <w:sz w:val="20"/>
          <w:szCs w:val="20"/>
          <w:lang w:val="en-US"/>
        </w:rPr>
        <w:t xml:space="preserve"> </w:t>
      </w:r>
      <w:r w:rsidR="00C11245">
        <w:rPr>
          <w:b/>
          <w:bCs/>
          <w:sz w:val="20"/>
          <w:szCs w:val="20"/>
          <w:lang w:val="en-US"/>
        </w:rPr>
        <w:t>F</w:t>
      </w:r>
      <w:r w:rsidRPr="00654C73">
        <w:rPr>
          <w:b/>
          <w:bCs/>
          <w:sz w:val="20"/>
          <w:szCs w:val="20"/>
          <w:lang w:val="en-US"/>
        </w:rPr>
        <w:t>ig</w:t>
      </w:r>
      <w:r w:rsidR="00C11245">
        <w:rPr>
          <w:b/>
          <w:bCs/>
          <w:sz w:val="20"/>
          <w:szCs w:val="20"/>
          <w:lang w:val="en-US"/>
        </w:rPr>
        <w:t>.</w:t>
      </w:r>
      <w:r w:rsidRPr="00654C73">
        <w:rPr>
          <w:b/>
          <w:bCs/>
          <w:sz w:val="20"/>
          <w:szCs w:val="20"/>
          <w:lang w:val="en-US"/>
        </w:rPr>
        <w:t xml:space="preserve"> </w:t>
      </w:r>
      <w:r w:rsidRPr="00C45811">
        <w:rPr>
          <w:rStyle w:val="Enfasigrassetto"/>
          <w:sz w:val="20"/>
          <w:szCs w:val="20"/>
        </w:rPr>
        <w:t>Pan-</w:t>
      </w:r>
      <w:proofErr w:type="spellStart"/>
      <w:r w:rsidRPr="00C45811">
        <w:rPr>
          <w:rStyle w:val="Enfasigrassetto"/>
          <w:sz w:val="20"/>
          <w:szCs w:val="20"/>
        </w:rPr>
        <w:t>genome</w:t>
      </w:r>
      <w:proofErr w:type="spellEnd"/>
      <w:r w:rsidRPr="00C45811">
        <w:rPr>
          <w:rStyle w:val="Enfasigrassetto"/>
          <w:sz w:val="20"/>
          <w:szCs w:val="20"/>
        </w:rPr>
        <w:t xml:space="preserve"> distribution in four </w:t>
      </w:r>
      <w:proofErr w:type="spellStart"/>
      <w:r w:rsidRPr="00C45811">
        <w:rPr>
          <w:rStyle w:val="Enfasigrassetto"/>
          <w:sz w:val="20"/>
          <w:szCs w:val="20"/>
        </w:rPr>
        <w:t>categories</w:t>
      </w:r>
      <w:proofErr w:type="spellEnd"/>
      <w:r w:rsidRPr="00C45811">
        <w:rPr>
          <w:rStyle w:val="Enfasigrassetto"/>
          <w:sz w:val="20"/>
          <w:szCs w:val="20"/>
        </w:rPr>
        <w:t xml:space="preserve"> (cloud, </w:t>
      </w:r>
      <w:proofErr w:type="spellStart"/>
      <w:r w:rsidRPr="00C45811">
        <w:rPr>
          <w:rStyle w:val="Enfasigrassetto"/>
          <w:sz w:val="20"/>
          <w:szCs w:val="20"/>
        </w:rPr>
        <w:t>shell</w:t>
      </w:r>
      <w:proofErr w:type="spellEnd"/>
      <w:r w:rsidRPr="00C45811">
        <w:rPr>
          <w:rStyle w:val="Enfasigrassetto"/>
          <w:sz w:val="20"/>
          <w:szCs w:val="20"/>
        </w:rPr>
        <w:t xml:space="preserve">, soft </w:t>
      </w:r>
      <w:proofErr w:type="spellStart"/>
      <w:r w:rsidRPr="00C45811">
        <w:rPr>
          <w:rStyle w:val="Enfasigrassetto"/>
          <w:sz w:val="20"/>
          <w:szCs w:val="20"/>
        </w:rPr>
        <w:t>core</w:t>
      </w:r>
      <w:proofErr w:type="spellEnd"/>
      <w:r w:rsidRPr="00C45811">
        <w:rPr>
          <w:rStyle w:val="Enfasigrassetto"/>
          <w:sz w:val="20"/>
          <w:szCs w:val="20"/>
        </w:rPr>
        <w:t xml:space="preserve"> and </w:t>
      </w:r>
      <w:proofErr w:type="spellStart"/>
      <w:r w:rsidRPr="00C45811">
        <w:rPr>
          <w:rStyle w:val="Enfasigrassetto"/>
          <w:sz w:val="20"/>
          <w:szCs w:val="20"/>
        </w:rPr>
        <w:t>core</w:t>
      </w:r>
      <w:proofErr w:type="spellEnd"/>
      <w:r w:rsidRPr="00C45811">
        <w:rPr>
          <w:rStyle w:val="Enfasigrassetto"/>
          <w:sz w:val="20"/>
          <w:szCs w:val="20"/>
        </w:rPr>
        <w:t xml:space="preserve">) for </w:t>
      </w:r>
      <w:r w:rsidRPr="00C45811">
        <w:rPr>
          <w:rStyle w:val="Enfasigrassetto"/>
          <w:i/>
          <w:sz w:val="20"/>
          <w:szCs w:val="20"/>
        </w:rPr>
        <w:t>L</w:t>
      </w:r>
      <w:r>
        <w:rPr>
          <w:rStyle w:val="Enfasigrassetto"/>
          <w:i/>
          <w:sz w:val="20"/>
          <w:szCs w:val="20"/>
        </w:rPr>
        <w:t xml:space="preserve">eptospira </w:t>
      </w:r>
      <w:proofErr w:type="spellStart"/>
      <w:r w:rsidRPr="00C45811">
        <w:rPr>
          <w:rStyle w:val="Enfasigrassetto"/>
          <w:sz w:val="20"/>
          <w:szCs w:val="20"/>
        </w:rPr>
        <w:t>strains</w:t>
      </w:r>
      <w:proofErr w:type="spellEnd"/>
      <w:r w:rsidRPr="00C45811">
        <w:rPr>
          <w:rStyle w:val="Enfasigrassetto"/>
          <w:sz w:val="20"/>
          <w:szCs w:val="20"/>
        </w:rPr>
        <w:t xml:space="preserve"> </w:t>
      </w:r>
      <w:r w:rsidRPr="00B75962">
        <w:rPr>
          <w:b/>
          <w:bCs/>
          <w:sz w:val="20"/>
          <w:szCs w:val="20"/>
          <w:lang w:val="en-US"/>
        </w:rPr>
        <w:t>from Laos.</w:t>
      </w:r>
    </w:p>
    <w:p w14:paraId="59BE2405" w14:textId="2F8CBAAE" w:rsidR="00150F7D" w:rsidRPr="001A3DF7" w:rsidRDefault="009F6BA4" w:rsidP="001A3DF7">
      <w:pPr>
        <w:spacing w:line="480" w:lineRule="auto"/>
        <w:jc w:val="both"/>
        <w:rPr>
          <w:sz w:val="20"/>
          <w:szCs w:val="20"/>
        </w:rPr>
      </w:pPr>
      <w:r w:rsidRPr="00C45811">
        <w:rPr>
          <w:bCs/>
          <w:sz w:val="20"/>
          <w:szCs w:val="20"/>
          <w:lang w:val="en-US"/>
        </w:rPr>
        <w:t>Gene frequency plot showing the f</w:t>
      </w:r>
      <w:r w:rsidRPr="00C45811">
        <w:rPr>
          <w:sz w:val="20"/>
          <w:szCs w:val="20"/>
          <w:lang w:val="en-US"/>
        </w:rPr>
        <w:t>requency of genes within the</w:t>
      </w:r>
      <w:r>
        <w:rPr>
          <w:sz w:val="20"/>
          <w:szCs w:val="20"/>
          <w:lang w:val="en-US"/>
        </w:rPr>
        <w:t xml:space="preserve"> </w:t>
      </w:r>
      <w:r w:rsidRPr="00C45811">
        <w:rPr>
          <w:i/>
          <w:sz w:val="20"/>
          <w:szCs w:val="20"/>
          <w:lang w:val="en-US"/>
        </w:rPr>
        <w:t>L</w:t>
      </w:r>
      <w:r>
        <w:rPr>
          <w:i/>
          <w:sz w:val="20"/>
          <w:szCs w:val="20"/>
          <w:lang w:val="en-US"/>
        </w:rPr>
        <w:t>eptospira</w:t>
      </w:r>
      <w:r w:rsidRPr="00C45811">
        <w:rPr>
          <w:sz w:val="20"/>
          <w:szCs w:val="20"/>
          <w:lang w:val="en-US"/>
        </w:rPr>
        <w:t xml:space="preserve"> strains.</w:t>
      </w:r>
      <w:r w:rsidRPr="00C45811">
        <w:rPr>
          <w:sz w:val="20"/>
          <w:szCs w:val="20"/>
        </w:rPr>
        <w:t xml:space="preserve"> Analyses </w:t>
      </w:r>
      <w:proofErr w:type="spellStart"/>
      <w:r w:rsidRPr="00C45811">
        <w:rPr>
          <w:sz w:val="20"/>
          <w:szCs w:val="20"/>
        </w:rPr>
        <w:t>done</w:t>
      </w:r>
      <w:proofErr w:type="spellEnd"/>
      <w:r w:rsidRPr="00C45811">
        <w:rPr>
          <w:sz w:val="20"/>
          <w:szCs w:val="20"/>
        </w:rPr>
        <w:t xml:space="preserve"> </w:t>
      </w:r>
      <w:proofErr w:type="spellStart"/>
      <w:r w:rsidRPr="00C45811">
        <w:rPr>
          <w:sz w:val="20"/>
          <w:szCs w:val="20"/>
        </w:rPr>
        <w:t>with</w:t>
      </w:r>
      <w:proofErr w:type="spellEnd"/>
      <w:r w:rsidRPr="00C45811">
        <w:rPr>
          <w:sz w:val="20"/>
          <w:szCs w:val="20"/>
        </w:rPr>
        <w:t xml:space="preserve"> GET_HOMOLOGUES </w:t>
      </w:r>
      <w:proofErr w:type="spellStart"/>
      <w:r w:rsidRPr="00C45811">
        <w:rPr>
          <w:sz w:val="20"/>
          <w:szCs w:val="20"/>
        </w:rPr>
        <w:t>showing</w:t>
      </w:r>
      <w:proofErr w:type="spellEnd"/>
      <w:r w:rsidRPr="00C45811">
        <w:rPr>
          <w:sz w:val="20"/>
          <w:szCs w:val="20"/>
        </w:rPr>
        <w:t xml:space="preserve"> the U-</w:t>
      </w:r>
      <w:proofErr w:type="spellStart"/>
      <w:r w:rsidRPr="00C45811">
        <w:rPr>
          <w:sz w:val="20"/>
          <w:szCs w:val="20"/>
        </w:rPr>
        <w:t>shaped</w:t>
      </w:r>
      <w:proofErr w:type="spellEnd"/>
      <w:r w:rsidRPr="00C45811">
        <w:rPr>
          <w:sz w:val="20"/>
          <w:szCs w:val="20"/>
        </w:rPr>
        <w:t xml:space="preserve"> distribution of pan-</w:t>
      </w:r>
      <w:proofErr w:type="spellStart"/>
      <w:r w:rsidRPr="00C45811">
        <w:rPr>
          <w:sz w:val="20"/>
          <w:szCs w:val="20"/>
        </w:rPr>
        <w:t>genome</w:t>
      </w:r>
      <w:proofErr w:type="spellEnd"/>
      <w:r w:rsidRPr="00C45811">
        <w:rPr>
          <w:sz w:val="20"/>
          <w:szCs w:val="20"/>
        </w:rPr>
        <w:t xml:space="preserve"> </w:t>
      </w:r>
      <w:proofErr w:type="spellStart"/>
      <w:r w:rsidRPr="00C45811">
        <w:rPr>
          <w:sz w:val="20"/>
          <w:szCs w:val="20"/>
        </w:rPr>
        <w:t>from</w:t>
      </w:r>
      <w:proofErr w:type="spellEnd"/>
      <w:r w:rsidRPr="00C45811">
        <w:rPr>
          <w:sz w:val="20"/>
          <w:szCs w:val="20"/>
        </w:rPr>
        <w:t xml:space="preserve"> the </w:t>
      </w:r>
      <w:proofErr w:type="spellStart"/>
      <w:r w:rsidRPr="00C45811">
        <w:rPr>
          <w:sz w:val="20"/>
          <w:szCs w:val="20"/>
        </w:rPr>
        <w:t>three</w:t>
      </w:r>
      <w:proofErr w:type="spellEnd"/>
      <w:r w:rsidRPr="00C45811">
        <w:rPr>
          <w:sz w:val="20"/>
          <w:szCs w:val="20"/>
        </w:rPr>
        <w:t xml:space="preserve"> groups of </w:t>
      </w:r>
      <w:proofErr w:type="spellStart"/>
      <w:r w:rsidRPr="00C45811">
        <w:rPr>
          <w:sz w:val="20"/>
          <w:szCs w:val="20"/>
        </w:rPr>
        <w:t>strains</w:t>
      </w:r>
      <w:proofErr w:type="spellEnd"/>
      <w:r>
        <w:rPr>
          <w:sz w:val="20"/>
          <w:szCs w:val="20"/>
        </w:rPr>
        <w:t xml:space="preserve"> : </w:t>
      </w:r>
      <w:r w:rsidRPr="00C45811">
        <w:rPr>
          <w:i/>
          <w:sz w:val="20"/>
          <w:szCs w:val="20"/>
          <w:lang w:val="en-US"/>
        </w:rPr>
        <w:t xml:space="preserve">L. </w:t>
      </w:r>
      <w:proofErr w:type="spellStart"/>
      <w:r w:rsidRPr="00C45811">
        <w:rPr>
          <w:i/>
          <w:sz w:val="20"/>
          <w:szCs w:val="20"/>
          <w:lang w:val="en-US"/>
        </w:rPr>
        <w:t>interrogans</w:t>
      </w:r>
      <w:proofErr w:type="spellEnd"/>
      <w:r w:rsidRPr="00C45811">
        <w:rPr>
          <w:sz w:val="20"/>
          <w:szCs w:val="20"/>
          <w:lang w:val="en-US"/>
        </w:rPr>
        <w:t xml:space="preserve"> CG272 strains</w:t>
      </w:r>
      <w:r>
        <w:rPr>
          <w:sz w:val="20"/>
          <w:szCs w:val="20"/>
          <w:lang w:val="en-US"/>
        </w:rPr>
        <w:t xml:space="preserve"> (CG272)</w:t>
      </w:r>
      <w:r w:rsidRPr="00C45811">
        <w:rPr>
          <w:sz w:val="20"/>
          <w:szCs w:val="20"/>
          <w:lang w:val="en-US"/>
        </w:rPr>
        <w:t xml:space="preserve">, </w:t>
      </w:r>
      <w:r w:rsidRPr="00C45811">
        <w:rPr>
          <w:i/>
          <w:sz w:val="20"/>
          <w:szCs w:val="20"/>
          <w:lang w:val="en-US"/>
        </w:rPr>
        <w:t xml:space="preserve">L. </w:t>
      </w:r>
      <w:proofErr w:type="spellStart"/>
      <w:r w:rsidRPr="00C45811">
        <w:rPr>
          <w:i/>
          <w:sz w:val="20"/>
          <w:szCs w:val="20"/>
          <w:lang w:val="en-US"/>
        </w:rPr>
        <w:t>interrogans</w:t>
      </w:r>
      <w:proofErr w:type="spellEnd"/>
      <w:r w:rsidRPr="00C45811">
        <w:rPr>
          <w:sz w:val="20"/>
          <w:szCs w:val="20"/>
          <w:lang w:val="en-US"/>
        </w:rPr>
        <w:t xml:space="preserve"> non-CG272</w:t>
      </w:r>
      <w:r>
        <w:rPr>
          <w:sz w:val="20"/>
          <w:szCs w:val="20"/>
          <w:lang w:val="en-US"/>
        </w:rPr>
        <w:t xml:space="preserve"> </w:t>
      </w:r>
      <w:r w:rsidRPr="00C45811">
        <w:rPr>
          <w:sz w:val="20"/>
          <w:szCs w:val="20"/>
          <w:lang w:val="en-US"/>
        </w:rPr>
        <w:t xml:space="preserve">strains </w:t>
      </w:r>
      <w:r>
        <w:rPr>
          <w:sz w:val="20"/>
          <w:szCs w:val="20"/>
          <w:lang w:val="en-US"/>
        </w:rPr>
        <w:t xml:space="preserve">(Others) </w:t>
      </w:r>
      <w:r w:rsidRPr="00C45811">
        <w:rPr>
          <w:sz w:val="20"/>
          <w:szCs w:val="20"/>
          <w:lang w:val="en-US"/>
        </w:rPr>
        <w:t xml:space="preserve">and all the </w:t>
      </w:r>
      <w:r w:rsidRPr="00C45811">
        <w:rPr>
          <w:i/>
          <w:sz w:val="20"/>
          <w:szCs w:val="20"/>
          <w:lang w:val="en-US"/>
        </w:rPr>
        <w:t>L</w:t>
      </w:r>
      <w:r>
        <w:rPr>
          <w:i/>
          <w:sz w:val="20"/>
          <w:szCs w:val="20"/>
          <w:lang w:val="en-US"/>
        </w:rPr>
        <w:t>eptospira</w:t>
      </w:r>
      <w:r w:rsidRPr="00C45811">
        <w:rPr>
          <w:sz w:val="20"/>
          <w:szCs w:val="20"/>
          <w:lang w:val="en-US"/>
        </w:rPr>
        <w:t xml:space="preserve"> strains</w:t>
      </w:r>
      <w:r>
        <w:rPr>
          <w:sz w:val="20"/>
          <w:szCs w:val="20"/>
          <w:lang w:val="en-US"/>
        </w:rPr>
        <w:t xml:space="preserve"> (complete</w:t>
      </w:r>
      <w:r w:rsidRPr="00C45811">
        <w:rPr>
          <w:sz w:val="20"/>
          <w:szCs w:val="20"/>
          <w:lang w:val="en-US"/>
        </w:rPr>
        <w:t>)</w:t>
      </w:r>
      <w:r w:rsidRPr="00C45811">
        <w:rPr>
          <w:sz w:val="20"/>
          <w:szCs w:val="20"/>
        </w:rPr>
        <w:t xml:space="preserve">. </w:t>
      </w:r>
    </w:p>
    <w:sectPr w:rsidR="00150F7D" w:rsidRPr="001A3DF7" w:rsidSect="006D05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wr0dd52f9dme9ft35svvofx09a0fs2z9z&quot;&gt;leptoref Copy-Converted-Converted&lt;record-ids&gt;&lt;item&gt;2202&lt;/item&gt;&lt;/record-ids&gt;&lt;/item&gt;&lt;/Libraries&gt;"/>
  </w:docVars>
  <w:rsids>
    <w:rsidRoot w:val="009F6BA4"/>
    <w:rsid w:val="000152C1"/>
    <w:rsid w:val="00054B07"/>
    <w:rsid w:val="000735F7"/>
    <w:rsid w:val="0009737F"/>
    <w:rsid w:val="000A6855"/>
    <w:rsid w:val="000A7597"/>
    <w:rsid w:val="000B6871"/>
    <w:rsid w:val="000D13CE"/>
    <w:rsid w:val="00111770"/>
    <w:rsid w:val="00134003"/>
    <w:rsid w:val="001355EF"/>
    <w:rsid w:val="00135B54"/>
    <w:rsid w:val="00147A5B"/>
    <w:rsid w:val="00150F7D"/>
    <w:rsid w:val="00161CB1"/>
    <w:rsid w:val="00173508"/>
    <w:rsid w:val="00175F13"/>
    <w:rsid w:val="0017794E"/>
    <w:rsid w:val="001A3DF7"/>
    <w:rsid w:val="001B2417"/>
    <w:rsid w:val="001B38D0"/>
    <w:rsid w:val="001B5E1A"/>
    <w:rsid w:val="001C28C7"/>
    <w:rsid w:val="001E3B6A"/>
    <w:rsid w:val="001F1B82"/>
    <w:rsid w:val="001F5899"/>
    <w:rsid w:val="00235748"/>
    <w:rsid w:val="00252621"/>
    <w:rsid w:val="00270889"/>
    <w:rsid w:val="00272B6E"/>
    <w:rsid w:val="00273423"/>
    <w:rsid w:val="002745EE"/>
    <w:rsid w:val="00285CC9"/>
    <w:rsid w:val="00295F79"/>
    <w:rsid w:val="002D2DC8"/>
    <w:rsid w:val="002D5482"/>
    <w:rsid w:val="002E577E"/>
    <w:rsid w:val="002F5971"/>
    <w:rsid w:val="0030688F"/>
    <w:rsid w:val="00311518"/>
    <w:rsid w:val="003208A7"/>
    <w:rsid w:val="003377E1"/>
    <w:rsid w:val="00352499"/>
    <w:rsid w:val="00356046"/>
    <w:rsid w:val="00386F09"/>
    <w:rsid w:val="0038705D"/>
    <w:rsid w:val="003932E0"/>
    <w:rsid w:val="003D3665"/>
    <w:rsid w:val="004053F6"/>
    <w:rsid w:val="00422393"/>
    <w:rsid w:val="00434F2D"/>
    <w:rsid w:val="00476630"/>
    <w:rsid w:val="004928CA"/>
    <w:rsid w:val="00496F36"/>
    <w:rsid w:val="004B4242"/>
    <w:rsid w:val="004B7581"/>
    <w:rsid w:val="004C3246"/>
    <w:rsid w:val="004C75E8"/>
    <w:rsid w:val="004E37FA"/>
    <w:rsid w:val="004E53D0"/>
    <w:rsid w:val="00505048"/>
    <w:rsid w:val="00505A0D"/>
    <w:rsid w:val="0050666A"/>
    <w:rsid w:val="00507CF0"/>
    <w:rsid w:val="00512A7D"/>
    <w:rsid w:val="00513510"/>
    <w:rsid w:val="00520D83"/>
    <w:rsid w:val="00524729"/>
    <w:rsid w:val="00533677"/>
    <w:rsid w:val="00563685"/>
    <w:rsid w:val="00590889"/>
    <w:rsid w:val="005A1AE3"/>
    <w:rsid w:val="005B3C59"/>
    <w:rsid w:val="005D0E5C"/>
    <w:rsid w:val="005D7859"/>
    <w:rsid w:val="00606CF5"/>
    <w:rsid w:val="00607A11"/>
    <w:rsid w:val="0061211E"/>
    <w:rsid w:val="006179D5"/>
    <w:rsid w:val="00626790"/>
    <w:rsid w:val="006341AF"/>
    <w:rsid w:val="00641A8D"/>
    <w:rsid w:val="00644CF4"/>
    <w:rsid w:val="00645B81"/>
    <w:rsid w:val="00645BBD"/>
    <w:rsid w:val="00645BCF"/>
    <w:rsid w:val="0064741A"/>
    <w:rsid w:val="0065177F"/>
    <w:rsid w:val="006605B7"/>
    <w:rsid w:val="0067221D"/>
    <w:rsid w:val="00682C5F"/>
    <w:rsid w:val="006850CF"/>
    <w:rsid w:val="00694C91"/>
    <w:rsid w:val="006B016D"/>
    <w:rsid w:val="006B1E0E"/>
    <w:rsid w:val="006D057D"/>
    <w:rsid w:val="006E3BB1"/>
    <w:rsid w:val="00700BE6"/>
    <w:rsid w:val="00740556"/>
    <w:rsid w:val="00745CF2"/>
    <w:rsid w:val="007542FD"/>
    <w:rsid w:val="0076434E"/>
    <w:rsid w:val="00782568"/>
    <w:rsid w:val="00793552"/>
    <w:rsid w:val="007A0E45"/>
    <w:rsid w:val="007C0E29"/>
    <w:rsid w:val="007C40F1"/>
    <w:rsid w:val="007E54BC"/>
    <w:rsid w:val="00814446"/>
    <w:rsid w:val="008201E5"/>
    <w:rsid w:val="008537E7"/>
    <w:rsid w:val="00863A8A"/>
    <w:rsid w:val="008669C7"/>
    <w:rsid w:val="00867386"/>
    <w:rsid w:val="008777D7"/>
    <w:rsid w:val="00883407"/>
    <w:rsid w:val="008B2BED"/>
    <w:rsid w:val="008B342D"/>
    <w:rsid w:val="008B4E31"/>
    <w:rsid w:val="008C30A1"/>
    <w:rsid w:val="008D0DC1"/>
    <w:rsid w:val="008D48A5"/>
    <w:rsid w:val="008E2112"/>
    <w:rsid w:val="008E76E8"/>
    <w:rsid w:val="00913C90"/>
    <w:rsid w:val="00914BE8"/>
    <w:rsid w:val="00915047"/>
    <w:rsid w:val="00921A60"/>
    <w:rsid w:val="00925C63"/>
    <w:rsid w:val="00942277"/>
    <w:rsid w:val="0095012F"/>
    <w:rsid w:val="00953B6E"/>
    <w:rsid w:val="00973A91"/>
    <w:rsid w:val="00996A56"/>
    <w:rsid w:val="009A4EE2"/>
    <w:rsid w:val="009B1AE0"/>
    <w:rsid w:val="009F2987"/>
    <w:rsid w:val="009F563A"/>
    <w:rsid w:val="009F6BA4"/>
    <w:rsid w:val="00A02793"/>
    <w:rsid w:val="00A17B30"/>
    <w:rsid w:val="00A26914"/>
    <w:rsid w:val="00A50266"/>
    <w:rsid w:val="00A63471"/>
    <w:rsid w:val="00A713AF"/>
    <w:rsid w:val="00A71501"/>
    <w:rsid w:val="00A878D7"/>
    <w:rsid w:val="00A940C5"/>
    <w:rsid w:val="00AB0F3B"/>
    <w:rsid w:val="00AD6EF3"/>
    <w:rsid w:val="00AF2D76"/>
    <w:rsid w:val="00B15326"/>
    <w:rsid w:val="00B17FA5"/>
    <w:rsid w:val="00B551B1"/>
    <w:rsid w:val="00B647BF"/>
    <w:rsid w:val="00B706AB"/>
    <w:rsid w:val="00B769DC"/>
    <w:rsid w:val="00B9656D"/>
    <w:rsid w:val="00B96DDA"/>
    <w:rsid w:val="00BA5A00"/>
    <w:rsid w:val="00BD260F"/>
    <w:rsid w:val="00BE28D2"/>
    <w:rsid w:val="00BF02F5"/>
    <w:rsid w:val="00BF3E51"/>
    <w:rsid w:val="00C11245"/>
    <w:rsid w:val="00C16605"/>
    <w:rsid w:val="00C30774"/>
    <w:rsid w:val="00C32CF8"/>
    <w:rsid w:val="00C37157"/>
    <w:rsid w:val="00C60949"/>
    <w:rsid w:val="00C61174"/>
    <w:rsid w:val="00C80D60"/>
    <w:rsid w:val="00C93213"/>
    <w:rsid w:val="00C93ABA"/>
    <w:rsid w:val="00C94F1F"/>
    <w:rsid w:val="00CA21EA"/>
    <w:rsid w:val="00CB25CD"/>
    <w:rsid w:val="00CB7B0B"/>
    <w:rsid w:val="00CC021C"/>
    <w:rsid w:val="00CE2A73"/>
    <w:rsid w:val="00D04151"/>
    <w:rsid w:val="00D208D5"/>
    <w:rsid w:val="00D425A3"/>
    <w:rsid w:val="00D5214E"/>
    <w:rsid w:val="00D649C3"/>
    <w:rsid w:val="00D75DAE"/>
    <w:rsid w:val="00D81377"/>
    <w:rsid w:val="00D81827"/>
    <w:rsid w:val="00D825C4"/>
    <w:rsid w:val="00D90CFD"/>
    <w:rsid w:val="00DA2B81"/>
    <w:rsid w:val="00DB5851"/>
    <w:rsid w:val="00DD09C8"/>
    <w:rsid w:val="00DE75FC"/>
    <w:rsid w:val="00DF4459"/>
    <w:rsid w:val="00E0120B"/>
    <w:rsid w:val="00E27912"/>
    <w:rsid w:val="00E50B8D"/>
    <w:rsid w:val="00E73CCD"/>
    <w:rsid w:val="00E7576C"/>
    <w:rsid w:val="00E90FCC"/>
    <w:rsid w:val="00EC08E9"/>
    <w:rsid w:val="00ED2FCB"/>
    <w:rsid w:val="00EE1749"/>
    <w:rsid w:val="00F1446F"/>
    <w:rsid w:val="00F178DE"/>
    <w:rsid w:val="00F22904"/>
    <w:rsid w:val="00F258ED"/>
    <w:rsid w:val="00F323F9"/>
    <w:rsid w:val="00F33625"/>
    <w:rsid w:val="00F40322"/>
    <w:rsid w:val="00F53290"/>
    <w:rsid w:val="00F908DE"/>
    <w:rsid w:val="00F91049"/>
    <w:rsid w:val="00F963F5"/>
    <w:rsid w:val="00FC6883"/>
    <w:rsid w:val="00FC70D8"/>
    <w:rsid w:val="00FD4E57"/>
    <w:rsid w:val="00FE3A40"/>
    <w:rsid w:val="00FE4976"/>
    <w:rsid w:val="00FF58B6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9307"/>
  <w15:chartTrackingRefBased/>
  <w15:docId w15:val="{DDAF5E67-4F3C-2742-9C06-1AD84C4B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666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666A"/>
    <w:rPr>
      <w:rFonts w:ascii="Times New Roman" w:hAnsi="Times New Roman" w:cs="Times New Roman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9F6BA4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Car"/>
    <w:rsid w:val="00C1124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Carpredefinitoparagrafo"/>
    <w:link w:val="EndNoteBibliographyTitle"/>
    <w:rsid w:val="00C1124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"/>
    <w:rsid w:val="00C11245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Carpredefinitoparagrafo"/>
    <w:link w:val="EndNoteBibliography"/>
    <w:rsid w:val="00C11245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rsolya Voros</cp:lastModifiedBy>
  <cp:revision>2</cp:revision>
  <dcterms:created xsi:type="dcterms:W3CDTF">2021-12-19T15:39:00Z</dcterms:created>
  <dcterms:modified xsi:type="dcterms:W3CDTF">2021-12-19T15:39:00Z</dcterms:modified>
</cp:coreProperties>
</file>